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eschriftung"/>
        <w:keepNext w:val="true"/>
        <w:tabs>
          <w:tab w:val="clear" w:pos="709"/>
          <w:tab w:val="left" w:pos="1503" w:leader="none"/>
        </w:tabs>
        <w:spacing w:before="0" w:after="120"/>
        <w:ind w:left="1503" w:hanging="1503"/>
        <w:rPr>
          <w:lang w:val="en-GB"/>
        </w:rPr>
      </w:pPr>
      <w:r>
        <w:rPr>
          <w:lang w:val="en-GB"/>
        </w:rPr>
        <w:t>Additional file 3:</w:t>
        <w:tab/>
        <w:t>Comparison of study participants and non-responders regarding the chance for study participation: results from multilevel logistic regression analysis allowing for random effects at the study centre and GP practice-within-study centre level</w:t>
      </w:r>
    </w:p>
    <w:tbl>
      <w:tblPr>
        <w:tblW w:w="9774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169"/>
        <w:gridCol w:w="1519"/>
        <w:gridCol w:w="1623"/>
        <w:gridCol w:w="1533"/>
        <w:gridCol w:w="930"/>
      </w:tblGrid>
      <w:tr>
        <w:trPr/>
        <w:tc>
          <w:tcPr>
            <w:tcW w:w="4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articipants </w:t>
              <w:br/>
              <w:t>(n=3,189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on-responders </w:t>
              <w:br/>
              <w:t>(n=3,855)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isk rati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[95% CI]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*</w:t>
            </w:r>
          </w:p>
        </w:tc>
      </w:tr>
      <w:tr>
        <w:trPr/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: mal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7%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1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n=3,850]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6 [1,09-1,24]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</w:tr>
      <w:tr>
        <w:trPr/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ge &lt; 75 when contacted for informed consent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55.5%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44.3%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[n=3,526]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1,26 [1,21-1,31]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&lt; 0.001</w:t>
            </w:r>
          </w:p>
        </w:tc>
      </w:tr>
      <w:tr>
        <w:trPr/>
        <w:tc>
          <w:tcPr>
            <w:tcW w:w="4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nosis groups used for patient inclusion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Joint arthrosis 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1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7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3 [1,06-1,20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 0.001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Diabetes mellitu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9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1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2 [0,86-0,99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Thyroid dysfunction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4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5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9 [1,01-1,17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hronic ischemic heart disease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9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3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3 [0,95-1,11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5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Cardiac arrhythmias 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2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3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0 [1,00-1,19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9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sthma/COP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3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4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5 [0,96-1,15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1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ancer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8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6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10 [0,99-1,21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5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Lower limb varicosi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7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7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,95 [0,86-1,05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8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Osteoporosis 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9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17 [1,05-1,30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therosclerosis/PAOD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7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4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01 [0,90-1,13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2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Severe vision reduction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4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9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08 [0,96-1,21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3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Depression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3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4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,93 [0,83-1,05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8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Neuropathie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8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8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13 [1,00-1,28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5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(Alcoholic) liver diseases and alcohol abuse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,83 [0,72-0,95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6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- Intestinal diverticulosis 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12.3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8.5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1,39 [1,20-1,60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&lt; 0.001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Cardiac insufficiency 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6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5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,96 [0,83-1,11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1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erebral ischemia/Chronic stroke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7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07 [0,92-1,25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2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Renal insufficiency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6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1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05 [0,89-1,23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4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ardiac valve disorder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8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2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18 [0,99-1,39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4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Urinary incontinence 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14 [0,93-1,39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6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Somatoform disorder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,90 [0,73-1,10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2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Dizzines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03 [0,83-1,26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2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Severe hearing los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,99 [0,79-1,23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2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nemia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04 [0,83-1,29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2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Anxiety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,89 [0,69-1,13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7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Migraine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,98 [0,76-1,27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5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- Psoriasi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.7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.7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1,35 [1,03-1,77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0.031</w:t>
            </w:r>
          </w:p>
        </w:tc>
      </w:tr>
      <w:tr>
        <w:trPr/>
        <w:tc>
          <w:tcPr>
            <w:tcW w:w="41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Rheumatoid arthritis/Chronic polyarthriti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%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%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00 [0,77-1,30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4</w:t>
            </w:r>
          </w:p>
        </w:tc>
      </w:tr>
      <w:tr>
        <w:trPr/>
        <w:tc>
          <w:tcPr>
            <w:tcW w:w="4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Parkinson’s disease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%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%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,40 [0,95-2,05]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8</w:t>
            </w:r>
          </w:p>
        </w:tc>
      </w:tr>
    </w:tbl>
    <w:p>
      <w:pPr>
        <w:pStyle w:val="Normal"/>
        <w:spacing w:before="120" w:after="0"/>
        <w:rPr/>
      </w:pPr>
      <w:r>
        <w:rPr>
          <w:b/>
          <w:sz w:val="20"/>
          <w:szCs w:val="20"/>
          <w:lang w:val="en-GB"/>
        </w:rPr>
        <w:t>n: number of observations; 95% CI: 95% confidence interval; * statistically significant (p ≤ 0.05) and clinically relevant results (RR ≤ 0.75 and ≥ 1.25, respectively) in italic and bold letters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1:11:00Z</dcterms:created>
  <dc:creator>Ingmar Schäfer</dc:creator>
  <dc:description/>
  <cp:keywords/>
  <dc:language>en-US</dc:language>
  <cp:lastModifiedBy>Ingmar Schäfer</cp:lastModifiedBy>
  <dcterms:modified xsi:type="dcterms:W3CDTF">2012-02-13T11:12:00Z</dcterms:modified>
  <cp:revision>1</cp:revision>
  <dc:subject/>
  <dc:title>Additional file 3:</dc:title>
</cp:coreProperties>
</file>